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51DA" w:rsidRDefault="00EA51DA" w:rsidP="0021082F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ry Appendix </w:t>
      </w:r>
    </w:p>
    <w:p w:rsidR="0021082F" w:rsidRDefault="0021082F" w:rsidP="0021082F">
      <w:pPr>
        <w:rPr>
          <w:rFonts w:ascii="Times New Roman" w:hAnsi="Times New Roman"/>
        </w:rPr>
      </w:pPr>
    </w:p>
    <w:p w:rsidR="003365F3" w:rsidRDefault="003365F3" w:rsidP="0021082F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2: </w:t>
      </w:r>
      <w:proofErr w:type="spellStart"/>
      <w:r>
        <w:rPr>
          <w:rFonts w:ascii="Times New Roman" w:hAnsi="Times New Roman"/>
        </w:rPr>
        <w:t>Jadad</w:t>
      </w:r>
      <w:proofErr w:type="spellEnd"/>
      <w:r>
        <w:rPr>
          <w:rFonts w:ascii="Times New Roman" w:hAnsi="Times New Roman"/>
        </w:rPr>
        <w:t xml:space="preserve"> Quality Scoring (</w:t>
      </w:r>
      <w:proofErr w:type="spellStart"/>
      <w:r>
        <w:rPr>
          <w:rFonts w:ascii="Times New Roman" w:hAnsi="Times New Roman"/>
        </w:rPr>
        <w:t>Randomised</w:t>
      </w:r>
      <w:proofErr w:type="spellEnd"/>
      <w:r>
        <w:rPr>
          <w:rFonts w:ascii="Times New Roman" w:hAnsi="Times New Roman"/>
        </w:rPr>
        <w:t xml:space="preserve"> Studies)</w:t>
      </w:r>
    </w:p>
    <w:p w:rsidR="003365F3" w:rsidRDefault="003365F3" w:rsidP="0021082F">
      <w:pPr>
        <w:rPr>
          <w:rFonts w:ascii="Times New Roman" w:hAnsi="Times New Roman"/>
        </w:rPr>
      </w:pPr>
    </w:p>
    <w:tbl>
      <w:tblPr>
        <w:tblW w:w="89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745"/>
        <w:gridCol w:w="1784"/>
        <w:gridCol w:w="495"/>
        <w:gridCol w:w="976"/>
        <w:gridCol w:w="100"/>
        <w:gridCol w:w="236"/>
        <w:gridCol w:w="1224"/>
        <w:gridCol w:w="448"/>
        <w:gridCol w:w="94"/>
        <w:gridCol w:w="502"/>
        <w:gridCol w:w="473"/>
        <w:gridCol w:w="377"/>
        <w:gridCol w:w="232"/>
        <w:gridCol w:w="142"/>
        <w:gridCol w:w="1134"/>
      </w:tblGrid>
      <w:tr w:rsidR="003365F3" w:rsidRPr="00753786" w:rsidTr="003365F3">
        <w:trPr>
          <w:trHeight w:val="20"/>
          <w:jc w:val="center"/>
        </w:trPr>
        <w:tc>
          <w:tcPr>
            <w:tcW w:w="252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3365F3" w:rsidRPr="00753786" w:rsidRDefault="003365F3" w:rsidP="002540FD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53786">
              <w:rPr>
                <w:rFonts w:ascii="Times New Roman" w:hAnsi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57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6E6E6"/>
            <w:vAlign w:val="center"/>
          </w:tcPr>
          <w:p w:rsidR="003365F3" w:rsidRPr="00753786" w:rsidRDefault="003365F3" w:rsidP="002540F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andomisation</w:t>
            </w:r>
            <w:proofErr w:type="spellEnd"/>
          </w:p>
        </w:tc>
        <w:tc>
          <w:tcPr>
            <w:tcW w:w="19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:rsidR="003365F3" w:rsidRPr="00753786" w:rsidRDefault="003365F3" w:rsidP="002540F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linding</w:t>
            </w:r>
          </w:p>
        </w:tc>
        <w:tc>
          <w:tcPr>
            <w:tcW w:w="10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:rsidR="003365F3" w:rsidRPr="00753786" w:rsidRDefault="003365F3" w:rsidP="002540F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ccount of all patients</w:t>
            </w:r>
          </w:p>
        </w:tc>
        <w:tc>
          <w:tcPr>
            <w:tcW w:w="6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</w:tcPr>
          <w:p w:rsidR="003365F3" w:rsidRPr="00753786" w:rsidRDefault="003365F3" w:rsidP="002540F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6E6E6"/>
            <w:vAlign w:val="center"/>
          </w:tcPr>
          <w:p w:rsidR="003365F3" w:rsidRPr="00753786" w:rsidRDefault="003365F3" w:rsidP="002540F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3365F3" w:rsidRPr="00753786" w:rsidTr="003365F3">
        <w:trPr>
          <w:trHeight w:val="20"/>
          <w:jc w:val="center"/>
        </w:trPr>
        <w:tc>
          <w:tcPr>
            <w:tcW w:w="2529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3365F3" w:rsidRPr="00753786" w:rsidRDefault="003365F3" w:rsidP="002540FD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3365F3" w:rsidRPr="00753786" w:rsidRDefault="003365F3" w:rsidP="002540F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3365F3" w:rsidRPr="00753786" w:rsidRDefault="003365F3" w:rsidP="002540F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3365F3" w:rsidRPr="00753786" w:rsidRDefault="003365F3" w:rsidP="002540F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3365F3" w:rsidRPr="00753786" w:rsidRDefault="003365F3" w:rsidP="002540F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3365F3" w:rsidRPr="00753786" w:rsidRDefault="003365F3" w:rsidP="002540F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3365F3" w:rsidRPr="00B6246C" w:rsidRDefault="003365F3" w:rsidP="002540F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3365F3" w:rsidRPr="00753786" w:rsidRDefault="003365F3" w:rsidP="002540F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3365F3" w:rsidRPr="00753786" w:rsidRDefault="003365F3" w:rsidP="002540F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3365F3" w:rsidRPr="00753786" w:rsidRDefault="003365F3" w:rsidP="002540F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3365F3" w:rsidRPr="00753786" w:rsidTr="003365F3">
        <w:trPr>
          <w:trHeight w:val="20"/>
          <w:jc w:val="center"/>
        </w:trPr>
        <w:tc>
          <w:tcPr>
            <w:tcW w:w="745" w:type="dxa"/>
            <w:shd w:val="clear" w:color="auto" w:fill="E6E6E6"/>
          </w:tcPr>
          <w:p w:rsidR="003365F3" w:rsidRPr="00753786" w:rsidRDefault="003365F3" w:rsidP="002540FD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217" w:type="dxa"/>
            <w:gridSpan w:val="14"/>
            <w:shd w:val="clear" w:color="auto" w:fill="E6E6E6"/>
            <w:vAlign w:val="center"/>
          </w:tcPr>
          <w:p w:rsidR="003365F3" w:rsidRPr="00753786" w:rsidRDefault="003365F3" w:rsidP="002540FD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3365F3" w:rsidRPr="00753786" w:rsidTr="003365F3">
        <w:trPr>
          <w:trHeight w:val="20"/>
          <w:jc w:val="center"/>
        </w:trPr>
        <w:tc>
          <w:tcPr>
            <w:tcW w:w="2529" w:type="dxa"/>
            <w:gridSpan w:val="2"/>
            <w:shd w:val="clear" w:color="auto" w:fill="E6E6E6"/>
            <w:vAlign w:val="bottom"/>
          </w:tcPr>
          <w:p w:rsidR="003365F3" w:rsidRDefault="003365F3" w:rsidP="002540F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all et al 2009</w:t>
            </w:r>
          </w:p>
        </w:tc>
        <w:tc>
          <w:tcPr>
            <w:tcW w:w="1471" w:type="dxa"/>
            <w:gridSpan w:val="2"/>
            <w:vAlign w:val="center"/>
          </w:tcPr>
          <w:p w:rsidR="003365F3" w:rsidRPr="00753786" w:rsidRDefault="003365F3" w:rsidP="002540F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  <w:gridSpan w:val="3"/>
            <w:vAlign w:val="center"/>
          </w:tcPr>
          <w:p w:rsidR="003365F3" w:rsidRPr="00753786" w:rsidRDefault="003365F3" w:rsidP="002540F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94" w:type="dxa"/>
            <w:gridSpan w:val="5"/>
            <w:vAlign w:val="center"/>
          </w:tcPr>
          <w:p w:rsidR="003365F3" w:rsidRPr="00753786" w:rsidRDefault="003365F3" w:rsidP="002540F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08" w:type="dxa"/>
            <w:gridSpan w:val="3"/>
            <w:vAlign w:val="center"/>
          </w:tcPr>
          <w:p w:rsidR="003365F3" w:rsidRPr="00753786" w:rsidRDefault="003365F3" w:rsidP="002540F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3365F3" w:rsidRPr="00753786" w:rsidTr="003365F3">
        <w:trPr>
          <w:trHeight w:val="20"/>
          <w:jc w:val="center"/>
        </w:trPr>
        <w:tc>
          <w:tcPr>
            <w:tcW w:w="2529" w:type="dxa"/>
            <w:gridSpan w:val="2"/>
            <w:shd w:val="clear" w:color="auto" w:fill="E6E6E6"/>
            <w:vAlign w:val="bottom"/>
          </w:tcPr>
          <w:p w:rsidR="003365F3" w:rsidRDefault="003365F3" w:rsidP="002540F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Wall et al 2014</w:t>
            </w:r>
          </w:p>
        </w:tc>
        <w:tc>
          <w:tcPr>
            <w:tcW w:w="1471" w:type="dxa"/>
            <w:gridSpan w:val="2"/>
            <w:vAlign w:val="center"/>
          </w:tcPr>
          <w:p w:rsidR="003365F3" w:rsidRPr="00753786" w:rsidRDefault="003365F3" w:rsidP="002540F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  <w:gridSpan w:val="3"/>
            <w:vAlign w:val="center"/>
          </w:tcPr>
          <w:p w:rsidR="003365F3" w:rsidRPr="00753786" w:rsidRDefault="003365F3" w:rsidP="002540F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94" w:type="dxa"/>
            <w:gridSpan w:val="5"/>
            <w:vAlign w:val="center"/>
          </w:tcPr>
          <w:p w:rsidR="003365F3" w:rsidRPr="00753786" w:rsidRDefault="003365F3" w:rsidP="002540F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08" w:type="dxa"/>
            <w:gridSpan w:val="3"/>
            <w:vAlign w:val="center"/>
          </w:tcPr>
          <w:p w:rsidR="003365F3" w:rsidRPr="00753786" w:rsidRDefault="003365F3" w:rsidP="002540F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</w:tbl>
    <w:p w:rsidR="00E866B0" w:rsidRPr="00E866B0" w:rsidRDefault="00E866B0" w:rsidP="00F912FB">
      <w:pPr>
        <w:rPr>
          <w:rFonts w:ascii="Times New Roman" w:hAnsi="Times New Roman"/>
          <w:b/>
        </w:rPr>
      </w:pPr>
    </w:p>
    <w:sectPr w:rsidR="00E866B0" w:rsidRPr="00E866B0" w:rsidSect="0075378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E9039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7AD6428B"/>
    <w:multiLevelType w:val="hybridMultilevel"/>
    <w:tmpl w:val="C38EB0D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proofState w:spelling="clean" w:grammar="clean"/>
  <w:defaultTabStop w:val="720"/>
  <w:characterSpacingControl w:val="doNotCompress"/>
  <w:compat>
    <w:useFELayout/>
  </w:compat>
  <w:docVars>
    <w:docVar w:name="Total_Editing_Time" w:val="17"/>
  </w:docVars>
  <w:rsids>
    <w:rsidRoot w:val="003305CB"/>
    <w:rsid w:val="00010CF8"/>
    <w:rsid w:val="000836DF"/>
    <w:rsid w:val="000A4970"/>
    <w:rsid w:val="0010527B"/>
    <w:rsid w:val="00184CBA"/>
    <w:rsid w:val="0021082F"/>
    <w:rsid w:val="002540FD"/>
    <w:rsid w:val="002A3C6A"/>
    <w:rsid w:val="002F2665"/>
    <w:rsid w:val="003038EC"/>
    <w:rsid w:val="003305CB"/>
    <w:rsid w:val="003365F3"/>
    <w:rsid w:val="003C0631"/>
    <w:rsid w:val="004650D3"/>
    <w:rsid w:val="0050384F"/>
    <w:rsid w:val="00567F06"/>
    <w:rsid w:val="005B265B"/>
    <w:rsid w:val="00753786"/>
    <w:rsid w:val="00810CD5"/>
    <w:rsid w:val="00867545"/>
    <w:rsid w:val="0091242F"/>
    <w:rsid w:val="00945885"/>
    <w:rsid w:val="009B0325"/>
    <w:rsid w:val="00A36706"/>
    <w:rsid w:val="00A369CC"/>
    <w:rsid w:val="00B25B2C"/>
    <w:rsid w:val="00B30342"/>
    <w:rsid w:val="00B6246C"/>
    <w:rsid w:val="00BE2E32"/>
    <w:rsid w:val="00C91554"/>
    <w:rsid w:val="00CC3216"/>
    <w:rsid w:val="00D2007D"/>
    <w:rsid w:val="00D325EE"/>
    <w:rsid w:val="00D50B29"/>
    <w:rsid w:val="00DA7E44"/>
    <w:rsid w:val="00E35095"/>
    <w:rsid w:val="00E866B0"/>
    <w:rsid w:val="00E93A3B"/>
    <w:rsid w:val="00EA51DA"/>
    <w:rsid w:val="00EB6841"/>
    <w:rsid w:val="00F036B2"/>
    <w:rsid w:val="00F20BA1"/>
    <w:rsid w:val="00F912FB"/>
    <w:rsid w:val="00FB58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5C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458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509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3509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168</Characters>
  <Application>Microsoft Office Word</Application>
  <DocSecurity>0</DocSecurity>
  <Lines>33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hire Teaching Hospitals</Company>
  <LinksUpToDate>false</LinksUpToDate>
  <CharactersWithSpaces>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an  Ashrafian</dc:creator>
  <cp:keywords/>
  <cp:lastModifiedBy>JDAYDAY</cp:lastModifiedBy>
  <cp:revision>2</cp:revision>
  <dcterms:created xsi:type="dcterms:W3CDTF">2016-11-28T04:12:00Z</dcterms:created>
  <dcterms:modified xsi:type="dcterms:W3CDTF">2016-11-28T04:12:00Z</dcterms:modified>
</cp:coreProperties>
</file>